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rPr>
          <w:rFonts w:ascii="Times New Roman" w:hAnsi="Times New Roman" w:cs="Times New Roman"/>
          <w:bCs/>
          <w:color w:val="000000"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  <w:lang w:bidi="ar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  <w:lang w:val="en-US" w:eastAsia="zh-CN" w:bidi="ar"/>
        </w:rPr>
        <w:t>TABLE</w:t>
      </w: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color w:val="000000"/>
          <w:kern w:val="0"/>
          <w:sz w:val="20"/>
          <w:szCs w:val="20"/>
          <w:lang w:val="en-US" w:eastAsia="zh-CN" w:bidi="ar"/>
        </w:rPr>
        <w:t>6</w:t>
      </w:r>
      <w:r>
        <w:rPr>
          <w:rFonts w:ascii="Times New Roman" w:hAnsi="Times New Roman" w:eastAsia="宋体" w:cs="Times New Roman"/>
          <w:b/>
          <w:color w:val="000000"/>
          <w:kern w:val="0"/>
          <w:sz w:val="20"/>
          <w:szCs w:val="20"/>
          <w:lang w:bidi="ar"/>
        </w:rPr>
        <w:t xml:space="preserve">. 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M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>ultivariate analys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e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s of risk of 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l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ocal 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r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>ecurrence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 xml:space="preserve"> (LR)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l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ateral 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l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ocal 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r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>ecurrence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 xml:space="preserve"> (LLR)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, 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d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istant 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r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>ecurrenc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e (DR),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 and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 xml:space="preserve"> cancer-specific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 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s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urvival 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(CSS)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 in patients with LLN</w:t>
      </w:r>
      <w:r>
        <w:rPr>
          <w:rFonts w:ascii="Times New Roman" w:hAnsi="Times New Roman" w:eastAsia="宋体" w:cs="Times New Roman"/>
          <w:color w:val="000000"/>
          <w:sz w:val="20"/>
          <w:szCs w:val="20"/>
          <w:shd w:val="clear" w:color="auto" w:fill="FFFFFF"/>
          <w:lang w:bidi="ar"/>
        </w:rPr>
        <w:t>s</w:t>
      </w:r>
      <w:r>
        <w:rPr>
          <w:rFonts w:ascii="Times New Roman" w:hAnsi="Times New Roman" w:eastAsia="Times New Roman" w:cs="Times New Roman"/>
          <w:color w:val="000000"/>
          <w:sz w:val="20"/>
          <w:szCs w:val="20"/>
          <w:shd w:val="clear" w:color="auto" w:fill="FFFFFF"/>
          <w:lang w:bidi="ar"/>
        </w:rPr>
        <w:t xml:space="preserve"> metastasis</w:t>
      </w:r>
      <w:r>
        <w:rPr>
          <w:rFonts w:ascii="Times New Roman" w:hAnsi="Times New Roman" w:eastAsia="宋体" w:cs="Times New Roman"/>
          <w:bCs/>
          <w:sz w:val="20"/>
          <w:szCs w:val="20"/>
          <w:lang w:bidi="ar"/>
        </w:rPr>
        <w:t xml:space="preserve"> (n</w:t>
      </w:r>
      <w:r>
        <w:rPr>
          <w:rFonts w:hint="eastAsia" w:ascii="Times New Roman" w:hAnsi="Times New Roman" w:eastAsia="宋体" w:cs="Times New Roman"/>
          <w:bCs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Cs/>
          <w:sz w:val="20"/>
          <w:szCs w:val="20"/>
          <w:lang w:bidi="ar"/>
        </w:rPr>
        <w:t>=</w:t>
      </w:r>
      <w:r>
        <w:rPr>
          <w:rFonts w:hint="eastAsia" w:ascii="Times New Roman" w:hAnsi="Times New Roman" w:eastAsia="宋体" w:cs="Times New Roman"/>
          <w:bCs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bCs/>
          <w:sz w:val="20"/>
          <w:szCs w:val="20"/>
          <w:lang w:bidi="ar"/>
        </w:rPr>
        <w:t>202).</w:t>
      </w:r>
    </w:p>
    <w:tbl>
      <w:tblPr>
        <w:tblStyle w:val="7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593"/>
        <w:gridCol w:w="1291"/>
        <w:gridCol w:w="709"/>
        <w:gridCol w:w="627"/>
        <w:gridCol w:w="1257"/>
        <w:gridCol w:w="709"/>
        <w:gridCol w:w="829"/>
        <w:gridCol w:w="1049"/>
        <w:gridCol w:w="715"/>
        <w:gridCol w:w="855"/>
        <w:gridCol w:w="1045"/>
        <w:gridCol w:w="69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vMerge w:val="restart"/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sz w:val="13"/>
                <w:szCs w:val="13"/>
                <w:lang w:bidi="ar"/>
              </w:rPr>
              <w:t>Variable</w:t>
            </w:r>
          </w:p>
        </w:tc>
        <w:tc>
          <w:tcPr>
            <w:tcW w:w="2593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845" w:firstLineChars="650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3-year LR</w:t>
            </w:r>
          </w:p>
        </w:tc>
        <w:tc>
          <w:tcPr>
            <w:tcW w:w="2593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780" w:firstLineChars="600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3-year LLR</w:t>
            </w:r>
          </w:p>
        </w:tc>
        <w:tc>
          <w:tcPr>
            <w:tcW w:w="2593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780" w:firstLineChars="600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3-year DR</w:t>
            </w:r>
          </w:p>
        </w:tc>
        <w:tc>
          <w:tcPr>
            <w:tcW w:w="2593" w:type="dxa"/>
            <w:gridSpan w:val="3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780" w:firstLineChars="600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3-year C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2325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rPr>
                <w:rFonts w:ascii="Calibri" w:hAnsi="Calibri" w:cs="Times New Roman"/>
              </w:rPr>
            </w:pPr>
          </w:p>
        </w:tc>
        <w:tc>
          <w:tcPr>
            <w:tcW w:w="5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2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95% CI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value</w:t>
            </w:r>
          </w:p>
        </w:tc>
        <w:tc>
          <w:tcPr>
            <w:tcW w:w="6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125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95% CI</w:t>
            </w:r>
          </w:p>
        </w:tc>
        <w:tc>
          <w:tcPr>
            <w:tcW w:w="70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value</w:t>
            </w:r>
          </w:p>
        </w:tc>
        <w:tc>
          <w:tcPr>
            <w:tcW w:w="82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104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95% CI</w:t>
            </w:r>
          </w:p>
        </w:tc>
        <w:tc>
          <w:tcPr>
            <w:tcW w:w="7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value</w:t>
            </w:r>
          </w:p>
        </w:tc>
        <w:tc>
          <w:tcPr>
            <w:tcW w:w="85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HR</w:t>
            </w:r>
          </w:p>
        </w:tc>
        <w:tc>
          <w:tcPr>
            <w:tcW w:w="104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95% CI</w:t>
            </w:r>
          </w:p>
        </w:tc>
        <w:tc>
          <w:tcPr>
            <w:tcW w:w="69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Age (years)</w:t>
            </w:r>
          </w:p>
        </w:tc>
        <w:tc>
          <w:tcPr>
            <w:tcW w:w="59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&lt; 55 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  <w:lang w:bidi="ar"/>
              </w:rPr>
              <w:t>vs.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≥ 55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Sex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.089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kern w:val="0"/>
                <w:sz w:val="13"/>
                <w:szCs w:val="13"/>
                <w:lang w:bidi="ar"/>
              </w:rPr>
              <w:t>0.008</w:t>
            </w: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Males 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  <w:lang w:bidi="ar"/>
              </w:rPr>
              <w:t>vs.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females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.469</w:t>
            </w: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.271-4.79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Clinical T stage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ind w:firstLine="130" w:firstLineChars="10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cT2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ind w:firstLine="130" w:firstLineChars="10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cT3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ind w:firstLine="130" w:firstLineChars="10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cT4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Clinical N stage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.280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.053</w:t>
            </w: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.880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.59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ind w:firstLine="130" w:firstLineChars="10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cN1 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. cN2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Location from anal verge (cm)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ind w:firstLine="130" w:firstLineChars="10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0-5 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  <w:lang w:bidi="ar"/>
              </w:rPr>
              <w:t>vs.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5-10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Tumor differentiation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Highly differentiated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Moderately differentiated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Low differentiation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Neoadjuvant treatment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&lt; 0.001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.058</w:t>
            </w: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ind w:firstLine="130" w:firstLineChars="10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nCT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ind w:firstLine="130" w:firstLineChars="10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nCRT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.031</w:t>
            </w: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0.514-2.069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0.931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ind w:firstLine="130" w:firstLineChars="10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nCRT-Booster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0.075</w:t>
            </w: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0.010-0.552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0.011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Restaging MRI LLNs SA (mm)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0.001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0.001</w:t>
            </w: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0.048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0.00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4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ind w:firstLine="130" w:firstLineChars="100"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&lt; 5 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  <w:lang w:bidi="ar"/>
              </w:rPr>
              <w:t>vs.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≥ 5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8.880</w:t>
            </w: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3.660-21.544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1.992</w:t>
            </w: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4.679-30.731</w:t>
            </w: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.118</w:t>
            </w: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.006-4.460</w:t>
            </w: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8.456</w:t>
            </w: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.766-40.495</w:t>
            </w: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231F20"/>
                <w:kern w:val="0"/>
                <w:sz w:val="13"/>
                <w:szCs w:val="13"/>
                <w:lang w:val="en-US" w:eastAsia="zh-CN"/>
              </w:rPr>
              <w:t xml:space="preserve">yp </w:t>
            </w:r>
            <w:r>
              <w:rPr>
                <w:rFonts w:ascii="Times New Roman" w:hAnsi="Times New Roman" w:eastAsia="宋体" w:cs="Times New Roman"/>
                <w:bCs/>
                <w:color w:val="231F20"/>
                <w:kern w:val="0"/>
                <w:sz w:val="13"/>
                <w:szCs w:val="13"/>
              </w:rPr>
              <w:t>T stage</w:t>
            </w:r>
            <w:r>
              <w:rPr>
                <w:rFonts w:hint="eastAsia" w:ascii="Times New Roman" w:hAnsi="Times New Roman" w:eastAsia="宋体" w:cs="Times New Roman"/>
                <w:bCs/>
                <w:color w:val="231F20"/>
                <w:kern w:val="0"/>
                <w:sz w:val="13"/>
                <w:szCs w:val="13"/>
                <w:vertAlign w:val="superscript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bCs/>
                <w:color w:val="231F20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.503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0.031</w:t>
            </w: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.383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.5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 w:bidi="ar"/>
              </w:rPr>
              <w:t>y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pT0-2 vs.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 w:bidi="ar"/>
              </w:rPr>
              <w:t>y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pT3-4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.157</w:t>
            </w: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.073-4.334</w:t>
            </w:r>
          </w:p>
        </w:tc>
        <w:tc>
          <w:tcPr>
            <w:tcW w:w="70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231F20"/>
                <w:kern w:val="0"/>
                <w:sz w:val="13"/>
                <w:szCs w:val="13"/>
                <w:lang w:val="en-US" w:eastAsia="zh-CN"/>
              </w:rPr>
              <w:t>yp N</w:t>
            </w:r>
            <w:r>
              <w:rPr>
                <w:rFonts w:ascii="Times New Roman" w:hAnsi="Times New Roman" w:eastAsia="宋体" w:cs="Times New Roman"/>
                <w:bCs/>
                <w:color w:val="231F20"/>
                <w:kern w:val="0"/>
                <w:sz w:val="13"/>
                <w:szCs w:val="13"/>
              </w:rPr>
              <w:t xml:space="preserve"> stage</w:t>
            </w:r>
            <w:r>
              <w:rPr>
                <w:rFonts w:hint="eastAsia" w:ascii="Times New Roman" w:hAnsi="Times New Roman" w:eastAsia="宋体" w:cs="Times New Roman"/>
                <w:bCs/>
                <w:color w:val="231F20"/>
                <w:kern w:val="0"/>
                <w:sz w:val="13"/>
                <w:szCs w:val="13"/>
                <w:vertAlign w:val="superscript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bCs/>
                <w:color w:val="231F20"/>
                <w:kern w:val="0"/>
                <w:sz w:val="13"/>
                <w:szCs w:val="13"/>
                <w:lang w:bidi="ar"/>
              </w:rPr>
              <w:t xml:space="preserve"> 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0.001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.157</w:t>
            </w: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0.034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0.0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 w:bidi="ar"/>
              </w:rPr>
              <w:t>y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N0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 w:bidi="ar"/>
              </w:rPr>
              <w:t>y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N1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3.331</w:t>
            </w: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.647-6.737</w:t>
            </w:r>
          </w:p>
        </w:tc>
        <w:tc>
          <w:tcPr>
            <w:tcW w:w="70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0.001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.2993</w:t>
            </w: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0.958-5.516</w:t>
            </w:r>
          </w:p>
        </w:tc>
        <w:tc>
          <w:tcPr>
            <w:tcW w:w="71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0.062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5.170</w:t>
            </w: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.475-18.121</w:t>
            </w:r>
          </w:p>
        </w:tc>
        <w:tc>
          <w:tcPr>
            <w:tcW w:w="6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 w:bidi="ar"/>
              </w:rPr>
              <w:t>y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N2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4.543</w:t>
            </w: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.956-10.549</w:t>
            </w:r>
          </w:p>
        </w:tc>
        <w:tc>
          <w:tcPr>
            <w:tcW w:w="70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&lt;</w:t>
            </w:r>
            <w:r>
              <w:rPr>
                <w:rFonts w:hint="eastAsia"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val="en-US" w:eastAsia="zh-CN" w:bidi="ar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0.001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3.562</w:t>
            </w: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.295-9.796</w:t>
            </w:r>
          </w:p>
        </w:tc>
        <w:tc>
          <w:tcPr>
            <w:tcW w:w="71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0.014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4.470</w:t>
            </w: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.031-19.377</w:t>
            </w:r>
          </w:p>
        </w:tc>
        <w:tc>
          <w:tcPr>
            <w:tcW w:w="693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0.04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2325" w:type="dxa"/>
            <w:shd w:val="clear" w:color="auto" w:fill="auto"/>
          </w:tcPr>
          <w:p>
            <w:pPr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AJCC/CAP TRG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.465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.390</w:t>
            </w: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0.009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0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.944</w:t>
            </w: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0.567-15.295</w:t>
            </w:r>
          </w:p>
        </w:tc>
        <w:tc>
          <w:tcPr>
            <w:tcW w:w="71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0.199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5.227</w:t>
            </w: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.191-22.947</w:t>
            </w:r>
          </w:p>
        </w:tc>
        <w:tc>
          <w:tcPr>
            <w:tcW w:w="71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0.028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3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1.360</w:t>
            </w: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0.214-8.653</w:t>
            </w:r>
          </w:p>
        </w:tc>
        <w:tc>
          <w:tcPr>
            <w:tcW w:w="71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0.745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Vascular invasion 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.120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13"/>
                <w:szCs w:val="13"/>
                <w:lang w:bidi="ar"/>
              </w:rPr>
              <w:t>0.001</w:t>
            </w: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Negative 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  <w:lang w:bidi="ar"/>
              </w:rPr>
              <w:t>vs.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positive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6.890</w:t>
            </w: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2.263-20.982</w:t>
            </w:r>
          </w:p>
        </w:tc>
        <w:tc>
          <w:tcPr>
            <w:tcW w:w="70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Neural invasion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.167</w:t>
            </w: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Negative 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. positive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Circumferential resection margin, mm 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.352</w:t>
            </w: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.820</w:t>
            </w: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val="en-US" w:eastAsia="zh-CN"/>
              </w:rPr>
              <w:t>0.1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≤ 1 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  <w:lang w:bidi="ar"/>
              </w:rPr>
              <w:t>vs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. &gt; 1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>Adjuvant chemotherapy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2" w:hRule="atLeast"/>
        </w:trPr>
        <w:tc>
          <w:tcPr>
            <w:tcW w:w="232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No </w:t>
            </w:r>
            <w:r>
              <w:rPr>
                <w:rFonts w:ascii="Times New Roman" w:hAnsi="Times New Roman" w:eastAsia="宋体" w:cs="Times New Roman"/>
                <w:bCs/>
                <w:i/>
                <w:color w:val="000000"/>
                <w:kern w:val="0"/>
                <w:sz w:val="13"/>
                <w:szCs w:val="13"/>
                <w:lang w:bidi="ar"/>
              </w:rPr>
              <w:t>vs.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  <w:lang w:bidi="ar"/>
              </w:rPr>
              <w:t xml:space="preserve"> Yes</w:t>
            </w:r>
          </w:p>
        </w:tc>
        <w:tc>
          <w:tcPr>
            <w:tcW w:w="5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91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27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257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29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9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1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045" w:type="dxa"/>
            <w:shd w:val="clear" w:color="auto" w:fill="auto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693" w:type="dxa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3"/>
                <w:szCs w:val="13"/>
              </w:rPr>
            </w:pPr>
          </w:p>
        </w:tc>
      </w:tr>
    </w:tbl>
    <w:p>
      <w:pPr>
        <w:rPr>
          <w:rFonts w:hint="default" w:ascii="Times New Roman" w:hAnsi="Times New Roman" w:eastAsia="宋体" w:cs="Times New Roman"/>
          <w:b w:val="0"/>
          <w:bCs w:val="0"/>
          <w:i/>
          <w:iCs/>
          <w:color w:val="231F20"/>
          <w:kern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vertAlign w:val="superscript"/>
          <w:lang w:val="en-US" w:eastAsia="zh-CN"/>
        </w:rPr>
        <w:t>a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231F20"/>
          <w:kern w:val="0"/>
          <w:sz w:val="20"/>
          <w:szCs w:val="20"/>
        </w:rPr>
        <w:t xml:space="preserve">HR, hazard ratio;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vertAlign w:val="superscript"/>
          <w:lang w:val="en-US" w:eastAsia="zh-CN"/>
        </w:rPr>
        <w:t>b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231F20"/>
          <w:kern w:val="0"/>
          <w:sz w:val="20"/>
          <w:szCs w:val="20"/>
        </w:rPr>
        <w:t xml:space="preserve">95% CI, 95% confidence interval. </w:t>
      </w:r>
    </w:p>
    <w:p>
      <w:pPr>
        <w:rPr>
          <w:rFonts w:hint="default" w:ascii="Times New Roman" w:hAnsi="Times New Roman" w:eastAsia="宋体" w:cs="Times New Roman"/>
          <w:b w:val="0"/>
          <w:bCs w:val="0"/>
          <w:i/>
          <w:iCs/>
          <w:kern w:val="0"/>
          <w:sz w:val="20"/>
          <w:szCs w:val="20"/>
        </w:rPr>
      </w:pP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vertAlign w:val="superscript"/>
          <w:lang w:val="en-US" w:eastAsia="zh-CN"/>
        </w:rPr>
        <w:t>c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</w:rPr>
        <w:t xml:space="preserve">yp stage is 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  <w:lang w:eastAsia="zh-CN"/>
        </w:rPr>
        <w:t>pathological</w:t>
      </w:r>
      <w:r>
        <w:rPr>
          <w:rFonts w:hint="default" w:ascii="Times New Roman" w:hAnsi="Times New Roman" w:cs="Times New Roman"/>
          <w:b w:val="0"/>
          <w:bCs w:val="0"/>
          <w:i/>
          <w:iCs/>
          <w:sz w:val="20"/>
          <w:szCs w:val="20"/>
        </w:rPr>
        <w:t xml:space="preserve"> stage after neoadjuvant treatment and surgical resection.</w:t>
      </w:r>
    </w:p>
    <w:p>
      <w:pPr>
        <w:rPr>
          <w:rFonts w:hint="default" w:ascii="Times New Roman" w:hAnsi="Times New Roman" w:cs="Times New Roman"/>
          <w:b w:val="0"/>
          <w:bCs w:val="0"/>
          <w:i/>
          <w:iCs/>
          <w:color w:val="242021"/>
          <w:sz w:val="20"/>
          <w:szCs w:val="20"/>
        </w:rPr>
      </w:pP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231F20"/>
          <w:kern w:val="0"/>
          <w:sz w:val="20"/>
          <w:szCs w:val="20"/>
        </w:rPr>
        <w:t>The bold type indicates that the P value is statistically significant.</w:t>
      </w:r>
    </w:p>
    <w:p/>
    <w:sectPr>
      <w:headerReference r:id="rId3" w:type="default"/>
      <w:headerReference r:id="rId4" w:type="even"/>
      <w:pgSz w:w="14175" w:h="23247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ingLiU">
    <w:altName w:val="PMingLiU-ExtB"/>
    <w:panose1 w:val="02010609000101010101"/>
    <w:charset w:val="88"/>
    <w:family w:val="modern"/>
    <w:pitch w:val="default"/>
    <w:sig w:usb0="00000000" w:usb1="00000000" w:usb2="00000016" w:usb3="00000000" w:csb0="00100001" w:csb1="00000000"/>
  </w:font>
  <w:font w:name="PMingLiU-ExtB">
    <w:panose1 w:val="02020500000000000000"/>
    <w:charset w:val="88"/>
    <w:family w:val="auto"/>
    <w:pitch w:val="default"/>
    <w:sig w:usb0="8000002F" w:usb1="02000008" w:usb2="00000000" w:usb3="00000000" w:csb0="00100001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pBdr>
        <w:bottom w:val="none" w:color="auto" w:sz="0" w:space="0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6"/>
      <w:pBdr>
        <w:bottom w:val="none" w:color="auto" w:sz="0" w:space="0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6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2"/>
  </w:compat>
  <w:rsids>
    <w:rsidRoot w:val="00172A27"/>
    <w:rsid w:val="00003F93"/>
    <w:rsid w:val="00005C5C"/>
    <w:rsid w:val="00027706"/>
    <w:rsid w:val="000318B6"/>
    <w:rsid w:val="0003405F"/>
    <w:rsid w:val="00034C42"/>
    <w:rsid w:val="00037937"/>
    <w:rsid w:val="0004397F"/>
    <w:rsid w:val="00044D82"/>
    <w:rsid w:val="0005127F"/>
    <w:rsid w:val="00051316"/>
    <w:rsid w:val="000718EA"/>
    <w:rsid w:val="00074D03"/>
    <w:rsid w:val="00077E03"/>
    <w:rsid w:val="00080B5A"/>
    <w:rsid w:val="0008520C"/>
    <w:rsid w:val="00086970"/>
    <w:rsid w:val="000A6C3C"/>
    <w:rsid w:val="000B3994"/>
    <w:rsid w:val="000D6566"/>
    <w:rsid w:val="000E16F5"/>
    <w:rsid w:val="000E2F0D"/>
    <w:rsid w:val="00104067"/>
    <w:rsid w:val="00115BD7"/>
    <w:rsid w:val="00122CA7"/>
    <w:rsid w:val="00137239"/>
    <w:rsid w:val="00137A81"/>
    <w:rsid w:val="001405FA"/>
    <w:rsid w:val="001409BE"/>
    <w:rsid w:val="001426A2"/>
    <w:rsid w:val="00143AED"/>
    <w:rsid w:val="00150DB3"/>
    <w:rsid w:val="001525E2"/>
    <w:rsid w:val="0016188F"/>
    <w:rsid w:val="00164C18"/>
    <w:rsid w:val="0016709A"/>
    <w:rsid w:val="00172A27"/>
    <w:rsid w:val="00172BF4"/>
    <w:rsid w:val="00191954"/>
    <w:rsid w:val="00192E66"/>
    <w:rsid w:val="00196FC3"/>
    <w:rsid w:val="001B0A21"/>
    <w:rsid w:val="001B2D5F"/>
    <w:rsid w:val="001C2A36"/>
    <w:rsid w:val="001D39B1"/>
    <w:rsid w:val="001E58FB"/>
    <w:rsid w:val="001E6457"/>
    <w:rsid w:val="001F45BF"/>
    <w:rsid w:val="001F522B"/>
    <w:rsid w:val="001F5F9D"/>
    <w:rsid w:val="001F6039"/>
    <w:rsid w:val="00202429"/>
    <w:rsid w:val="002043D9"/>
    <w:rsid w:val="002162D2"/>
    <w:rsid w:val="00222973"/>
    <w:rsid w:val="0023479A"/>
    <w:rsid w:val="00247D01"/>
    <w:rsid w:val="00250E61"/>
    <w:rsid w:val="00251933"/>
    <w:rsid w:val="00267982"/>
    <w:rsid w:val="00272CF7"/>
    <w:rsid w:val="00273A88"/>
    <w:rsid w:val="00280144"/>
    <w:rsid w:val="00281945"/>
    <w:rsid w:val="00286FF4"/>
    <w:rsid w:val="002A3720"/>
    <w:rsid w:val="002A6699"/>
    <w:rsid w:val="002A6CC4"/>
    <w:rsid w:val="002E178D"/>
    <w:rsid w:val="002F6FD5"/>
    <w:rsid w:val="002F7F9E"/>
    <w:rsid w:val="0030453C"/>
    <w:rsid w:val="0032205E"/>
    <w:rsid w:val="003251E6"/>
    <w:rsid w:val="00325EAA"/>
    <w:rsid w:val="003260F6"/>
    <w:rsid w:val="00331682"/>
    <w:rsid w:val="00342C7E"/>
    <w:rsid w:val="00352799"/>
    <w:rsid w:val="00373033"/>
    <w:rsid w:val="0037630B"/>
    <w:rsid w:val="003768DE"/>
    <w:rsid w:val="0037766C"/>
    <w:rsid w:val="003920A7"/>
    <w:rsid w:val="0039270F"/>
    <w:rsid w:val="003A356F"/>
    <w:rsid w:val="003A6CD3"/>
    <w:rsid w:val="003B038F"/>
    <w:rsid w:val="003B4412"/>
    <w:rsid w:val="003D1818"/>
    <w:rsid w:val="003D6E1B"/>
    <w:rsid w:val="003E61A5"/>
    <w:rsid w:val="003E73AA"/>
    <w:rsid w:val="003E7C11"/>
    <w:rsid w:val="003F1A79"/>
    <w:rsid w:val="003F375E"/>
    <w:rsid w:val="003F6707"/>
    <w:rsid w:val="003F7B68"/>
    <w:rsid w:val="004027DF"/>
    <w:rsid w:val="00407F0D"/>
    <w:rsid w:val="00414C56"/>
    <w:rsid w:val="00434877"/>
    <w:rsid w:val="0044263A"/>
    <w:rsid w:val="00446AF9"/>
    <w:rsid w:val="004559B9"/>
    <w:rsid w:val="00455FD2"/>
    <w:rsid w:val="00461B45"/>
    <w:rsid w:val="0047524F"/>
    <w:rsid w:val="00483009"/>
    <w:rsid w:val="004844C1"/>
    <w:rsid w:val="00485573"/>
    <w:rsid w:val="004A11C1"/>
    <w:rsid w:val="004B24FF"/>
    <w:rsid w:val="004B5C11"/>
    <w:rsid w:val="004B7594"/>
    <w:rsid w:val="004B7606"/>
    <w:rsid w:val="004C17C6"/>
    <w:rsid w:val="004C18F6"/>
    <w:rsid w:val="004D330E"/>
    <w:rsid w:val="004D34B1"/>
    <w:rsid w:val="00500D6A"/>
    <w:rsid w:val="00504385"/>
    <w:rsid w:val="0050770F"/>
    <w:rsid w:val="00514E75"/>
    <w:rsid w:val="005249A6"/>
    <w:rsid w:val="00533A47"/>
    <w:rsid w:val="00534D67"/>
    <w:rsid w:val="0054251A"/>
    <w:rsid w:val="00543E43"/>
    <w:rsid w:val="00544821"/>
    <w:rsid w:val="00552277"/>
    <w:rsid w:val="00566F81"/>
    <w:rsid w:val="00592C4B"/>
    <w:rsid w:val="005B0590"/>
    <w:rsid w:val="005C1A88"/>
    <w:rsid w:val="005D7E72"/>
    <w:rsid w:val="005E11C6"/>
    <w:rsid w:val="005E359D"/>
    <w:rsid w:val="005E68DC"/>
    <w:rsid w:val="005F77CA"/>
    <w:rsid w:val="00602D6D"/>
    <w:rsid w:val="0060701B"/>
    <w:rsid w:val="00612547"/>
    <w:rsid w:val="00617754"/>
    <w:rsid w:val="0063641F"/>
    <w:rsid w:val="00644C65"/>
    <w:rsid w:val="006457E1"/>
    <w:rsid w:val="006540EC"/>
    <w:rsid w:val="0065746E"/>
    <w:rsid w:val="00691172"/>
    <w:rsid w:val="006A303E"/>
    <w:rsid w:val="006A4FAC"/>
    <w:rsid w:val="006B00A8"/>
    <w:rsid w:val="006B757D"/>
    <w:rsid w:val="006D062D"/>
    <w:rsid w:val="006E1D65"/>
    <w:rsid w:val="006E69A9"/>
    <w:rsid w:val="006E71AF"/>
    <w:rsid w:val="006F5C4E"/>
    <w:rsid w:val="007167B7"/>
    <w:rsid w:val="00744804"/>
    <w:rsid w:val="00745E5F"/>
    <w:rsid w:val="007817AC"/>
    <w:rsid w:val="00785F42"/>
    <w:rsid w:val="0079460E"/>
    <w:rsid w:val="0079613A"/>
    <w:rsid w:val="007C09B2"/>
    <w:rsid w:val="007C6607"/>
    <w:rsid w:val="007D573D"/>
    <w:rsid w:val="007E0D84"/>
    <w:rsid w:val="007E143E"/>
    <w:rsid w:val="007E5EE6"/>
    <w:rsid w:val="008068D6"/>
    <w:rsid w:val="00815685"/>
    <w:rsid w:val="00816DF8"/>
    <w:rsid w:val="0082474A"/>
    <w:rsid w:val="008457D7"/>
    <w:rsid w:val="008534E1"/>
    <w:rsid w:val="00857F39"/>
    <w:rsid w:val="008650AB"/>
    <w:rsid w:val="008758C4"/>
    <w:rsid w:val="008768C0"/>
    <w:rsid w:val="008865CB"/>
    <w:rsid w:val="00887C1D"/>
    <w:rsid w:val="00892971"/>
    <w:rsid w:val="00894364"/>
    <w:rsid w:val="008A2A21"/>
    <w:rsid w:val="008A6A0D"/>
    <w:rsid w:val="008A6FB2"/>
    <w:rsid w:val="008E19F4"/>
    <w:rsid w:val="008E2987"/>
    <w:rsid w:val="008E43CD"/>
    <w:rsid w:val="008E6A9B"/>
    <w:rsid w:val="008E7033"/>
    <w:rsid w:val="008F1446"/>
    <w:rsid w:val="008F23C3"/>
    <w:rsid w:val="008F2DF9"/>
    <w:rsid w:val="00910AF1"/>
    <w:rsid w:val="00910C3C"/>
    <w:rsid w:val="00911097"/>
    <w:rsid w:val="00916A31"/>
    <w:rsid w:val="00920A65"/>
    <w:rsid w:val="00923AD3"/>
    <w:rsid w:val="00930061"/>
    <w:rsid w:val="0093119E"/>
    <w:rsid w:val="00943B47"/>
    <w:rsid w:val="00945A7B"/>
    <w:rsid w:val="0095017D"/>
    <w:rsid w:val="00961129"/>
    <w:rsid w:val="00977607"/>
    <w:rsid w:val="009844A7"/>
    <w:rsid w:val="009A3250"/>
    <w:rsid w:val="009B35A5"/>
    <w:rsid w:val="009C2913"/>
    <w:rsid w:val="009E28A2"/>
    <w:rsid w:val="009F0BFF"/>
    <w:rsid w:val="009F1C35"/>
    <w:rsid w:val="00A022B9"/>
    <w:rsid w:val="00A02D7F"/>
    <w:rsid w:val="00A16711"/>
    <w:rsid w:val="00A17CC5"/>
    <w:rsid w:val="00A2252B"/>
    <w:rsid w:val="00A400FA"/>
    <w:rsid w:val="00A40E8C"/>
    <w:rsid w:val="00A41BF9"/>
    <w:rsid w:val="00A41C25"/>
    <w:rsid w:val="00A4273C"/>
    <w:rsid w:val="00A532E9"/>
    <w:rsid w:val="00A565C3"/>
    <w:rsid w:val="00A64CF7"/>
    <w:rsid w:val="00A7111A"/>
    <w:rsid w:val="00A8200F"/>
    <w:rsid w:val="00A84ED0"/>
    <w:rsid w:val="00A85B34"/>
    <w:rsid w:val="00A969B2"/>
    <w:rsid w:val="00A96CE6"/>
    <w:rsid w:val="00AA71B6"/>
    <w:rsid w:val="00AB2B21"/>
    <w:rsid w:val="00AB7C1D"/>
    <w:rsid w:val="00AC2812"/>
    <w:rsid w:val="00AC7857"/>
    <w:rsid w:val="00AD1E75"/>
    <w:rsid w:val="00AE0320"/>
    <w:rsid w:val="00AE32CD"/>
    <w:rsid w:val="00AF4386"/>
    <w:rsid w:val="00AF7FA4"/>
    <w:rsid w:val="00B077C3"/>
    <w:rsid w:val="00B15839"/>
    <w:rsid w:val="00B24CB8"/>
    <w:rsid w:val="00B44593"/>
    <w:rsid w:val="00B56D57"/>
    <w:rsid w:val="00B61693"/>
    <w:rsid w:val="00B77BD0"/>
    <w:rsid w:val="00B85D33"/>
    <w:rsid w:val="00B87D64"/>
    <w:rsid w:val="00B94A8F"/>
    <w:rsid w:val="00BA2E30"/>
    <w:rsid w:val="00BA5133"/>
    <w:rsid w:val="00BB17FE"/>
    <w:rsid w:val="00BC0146"/>
    <w:rsid w:val="00BC3723"/>
    <w:rsid w:val="00BD21C7"/>
    <w:rsid w:val="00BD3D59"/>
    <w:rsid w:val="00BE46F6"/>
    <w:rsid w:val="00BE4FAF"/>
    <w:rsid w:val="00BF53F5"/>
    <w:rsid w:val="00C02926"/>
    <w:rsid w:val="00C07D7E"/>
    <w:rsid w:val="00C14EC7"/>
    <w:rsid w:val="00C15E9F"/>
    <w:rsid w:val="00C21A94"/>
    <w:rsid w:val="00C2289E"/>
    <w:rsid w:val="00C3212C"/>
    <w:rsid w:val="00C33893"/>
    <w:rsid w:val="00C36DDB"/>
    <w:rsid w:val="00C4059C"/>
    <w:rsid w:val="00C4594F"/>
    <w:rsid w:val="00C53BAF"/>
    <w:rsid w:val="00C570C1"/>
    <w:rsid w:val="00C631AA"/>
    <w:rsid w:val="00C662F4"/>
    <w:rsid w:val="00C71AFB"/>
    <w:rsid w:val="00C73548"/>
    <w:rsid w:val="00C73E29"/>
    <w:rsid w:val="00C83B14"/>
    <w:rsid w:val="00CB2AC3"/>
    <w:rsid w:val="00CB3E05"/>
    <w:rsid w:val="00CC6BFF"/>
    <w:rsid w:val="00CC7409"/>
    <w:rsid w:val="00CD77A4"/>
    <w:rsid w:val="00CF4008"/>
    <w:rsid w:val="00CF49E0"/>
    <w:rsid w:val="00D068AA"/>
    <w:rsid w:val="00D12A36"/>
    <w:rsid w:val="00D14608"/>
    <w:rsid w:val="00D14709"/>
    <w:rsid w:val="00D15EB1"/>
    <w:rsid w:val="00D25C39"/>
    <w:rsid w:val="00D520A9"/>
    <w:rsid w:val="00D57A32"/>
    <w:rsid w:val="00D61250"/>
    <w:rsid w:val="00D67601"/>
    <w:rsid w:val="00D71F3F"/>
    <w:rsid w:val="00D81672"/>
    <w:rsid w:val="00D945A8"/>
    <w:rsid w:val="00D94C51"/>
    <w:rsid w:val="00D96D2A"/>
    <w:rsid w:val="00DA4644"/>
    <w:rsid w:val="00DB275E"/>
    <w:rsid w:val="00DC577D"/>
    <w:rsid w:val="00DC6CEB"/>
    <w:rsid w:val="00DD5C8E"/>
    <w:rsid w:val="00DE4473"/>
    <w:rsid w:val="00DF143B"/>
    <w:rsid w:val="00E03618"/>
    <w:rsid w:val="00E03941"/>
    <w:rsid w:val="00E05796"/>
    <w:rsid w:val="00E123B6"/>
    <w:rsid w:val="00E142DE"/>
    <w:rsid w:val="00E171A7"/>
    <w:rsid w:val="00E23DF7"/>
    <w:rsid w:val="00E25B60"/>
    <w:rsid w:val="00E25CB1"/>
    <w:rsid w:val="00E2606D"/>
    <w:rsid w:val="00E26BB3"/>
    <w:rsid w:val="00E47214"/>
    <w:rsid w:val="00E47B10"/>
    <w:rsid w:val="00E51CCB"/>
    <w:rsid w:val="00E73E4C"/>
    <w:rsid w:val="00E81C67"/>
    <w:rsid w:val="00EB3539"/>
    <w:rsid w:val="00EC2B20"/>
    <w:rsid w:val="00EC71DF"/>
    <w:rsid w:val="00ED444F"/>
    <w:rsid w:val="00ED7028"/>
    <w:rsid w:val="00EE7A75"/>
    <w:rsid w:val="00EF1057"/>
    <w:rsid w:val="00EF4F22"/>
    <w:rsid w:val="00F11727"/>
    <w:rsid w:val="00F13D2D"/>
    <w:rsid w:val="00F14EAB"/>
    <w:rsid w:val="00F2098B"/>
    <w:rsid w:val="00F21E64"/>
    <w:rsid w:val="00F3027D"/>
    <w:rsid w:val="00F33222"/>
    <w:rsid w:val="00F60D48"/>
    <w:rsid w:val="00F61D0E"/>
    <w:rsid w:val="00F66684"/>
    <w:rsid w:val="00F72EB5"/>
    <w:rsid w:val="00F733E5"/>
    <w:rsid w:val="00F80C9C"/>
    <w:rsid w:val="00F84DCB"/>
    <w:rsid w:val="00F867D7"/>
    <w:rsid w:val="00FA6520"/>
    <w:rsid w:val="00FC2BCE"/>
    <w:rsid w:val="00FC480A"/>
    <w:rsid w:val="00FD2AD8"/>
    <w:rsid w:val="00FE153A"/>
    <w:rsid w:val="00FE2BB7"/>
    <w:rsid w:val="00FF562A"/>
    <w:rsid w:val="017F5F51"/>
    <w:rsid w:val="03187EF8"/>
    <w:rsid w:val="036F6235"/>
    <w:rsid w:val="038B1BBC"/>
    <w:rsid w:val="03CB243B"/>
    <w:rsid w:val="04FE4C18"/>
    <w:rsid w:val="052B0068"/>
    <w:rsid w:val="05B86CD9"/>
    <w:rsid w:val="06C92087"/>
    <w:rsid w:val="14750ACC"/>
    <w:rsid w:val="168865D7"/>
    <w:rsid w:val="18B26C99"/>
    <w:rsid w:val="1BD608D5"/>
    <w:rsid w:val="1FD54F26"/>
    <w:rsid w:val="23BC1F7B"/>
    <w:rsid w:val="2493184B"/>
    <w:rsid w:val="256B509A"/>
    <w:rsid w:val="263D1DC7"/>
    <w:rsid w:val="285834EB"/>
    <w:rsid w:val="293D0AA3"/>
    <w:rsid w:val="2E012D9D"/>
    <w:rsid w:val="2E76558A"/>
    <w:rsid w:val="2EA57C3D"/>
    <w:rsid w:val="2FBE1923"/>
    <w:rsid w:val="31C74F8C"/>
    <w:rsid w:val="341A3545"/>
    <w:rsid w:val="344402F0"/>
    <w:rsid w:val="38A5152D"/>
    <w:rsid w:val="40864958"/>
    <w:rsid w:val="43F92A32"/>
    <w:rsid w:val="45BF3878"/>
    <w:rsid w:val="45D12209"/>
    <w:rsid w:val="4CBB047E"/>
    <w:rsid w:val="4D354DC8"/>
    <w:rsid w:val="4E967848"/>
    <w:rsid w:val="50547348"/>
    <w:rsid w:val="50D90BFF"/>
    <w:rsid w:val="50DA35F9"/>
    <w:rsid w:val="5211088C"/>
    <w:rsid w:val="52986AFA"/>
    <w:rsid w:val="52C70EB8"/>
    <w:rsid w:val="55FE03E7"/>
    <w:rsid w:val="5BBE5CC3"/>
    <w:rsid w:val="5E4B6ABD"/>
    <w:rsid w:val="628D37E8"/>
    <w:rsid w:val="64E90053"/>
    <w:rsid w:val="653812ED"/>
    <w:rsid w:val="666B179E"/>
    <w:rsid w:val="66BB5EBE"/>
    <w:rsid w:val="6B587C61"/>
    <w:rsid w:val="6BE35BF8"/>
    <w:rsid w:val="6C4F043B"/>
    <w:rsid w:val="6C7B04AB"/>
    <w:rsid w:val="6E2F53FD"/>
    <w:rsid w:val="6F8F103E"/>
    <w:rsid w:val="70B419BD"/>
    <w:rsid w:val="74402D5C"/>
    <w:rsid w:val="755B6CAB"/>
    <w:rsid w:val="75B563EF"/>
    <w:rsid w:val="75CE6CF9"/>
    <w:rsid w:val="77F022FC"/>
    <w:rsid w:val="78D0112A"/>
    <w:rsid w:val="7ACF6F01"/>
    <w:rsid w:val="7D772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Calibr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outlineLvl w:val="0"/>
    </w:pPr>
    <w:rPr>
      <w:rFonts w:ascii="MingLiU" w:hAnsi="MingLiU" w:eastAsia="MingLiU" w:cs="Times New Roman"/>
      <w:b/>
      <w:color w:val="000000"/>
      <w:sz w:val="32"/>
      <w:lang w:val="en-US" w:eastAsia="zh-CN" w:bidi="ar-SA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outlineLvl w:val="1"/>
    </w:pPr>
    <w:rPr>
      <w:rFonts w:ascii="MingLiU" w:hAnsi="MingLiU" w:eastAsia="MingLiU" w:cs="Times New Roman"/>
      <w:b/>
      <w:i/>
      <w:color w:val="000000"/>
      <w:sz w:val="28"/>
      <w:lang w:val="en-US" w:eastAsia="zh-CN" w:bidi="ar-SA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outlineLvl w:val="2"/>
    </w:pPr>
    <w:rPr>
      <w:rFonts w:ascii="MingLiU" w:hAnsi="MingLiU" w:eastAsia="MingLiU" w:cs="Times New Roman"/>
      <w:b/>
      <w:color w:val="000000"/>
      <w:sz w:val="26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0">
    <w:name w:val="页眉 字符"/>
    <w:basedOn w:val="9"/>
    <w:link w:val="6"/>
    <w:qFormat/>
    <w:uiPriority w:val="99"/>
    <w:rPr>
      <w:sz w:val="18"/>
      <w:szCs w:val="18"/>
    </w:rPr>
  </w:style>
  <w:style w:type="character" w:customStyle="1" w:styleId="11">
    <w:name w:val="页脚 字符"/>
    <w:basedOn w:val="9"/>
    <w:link w:val="5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70</Words>
  <Characters>1433</Characters>
  <Lines>14</Lines>
  <Paragraphs>3</Paragraphs>
  <TotalTime>1</TotalTime>
  <ScaleCrop>false</ScaleCrop>
  <LinksUpToDate>false</LinksUpToDate>
  <CharactersWithSpaces>1565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7T11:36:00Z</dcterms:created>
  <dc:creator>wanfan</dc:creator>
  <cp:lastModifiedBy>lin</cp:lastModifiedBy>
  <cp:lastPrinted>2020-11-03T03:20:00Z</cp:lastPrinted>
  <dcterms:modified xsi:type="dcterms:W3CDTF">2021-06-18T03:13:30Z</dcterms:modified>
  <cp:revision>2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6C36BB5E2E0040FD8B89E31AB44C51FD</vt:lpwstr>
  </property>
</Properties>
</file>